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9DF" w:rsidRPr="009F7DCC" w:rsidRDefault="005309DF" w:rsidP="005309DF">
      <w:pPr>
        <w:widowControl/>
        <w:jc w:val="left"/>
        <w:rPr>
          <w:b/>
        </w:rPr>
      </w:pPr>
      <w:proofErr w:type="gramStart"/>
      <w:r>
        <w:rPr>
          <w:rFonts w:ascii="Century" w:eastAsia="ＭＳ Ｐゴシック" w:hAnsi="Century" w:cs="ＭＳ Ｐゴシック"/>
          <w:kern w:val="0"/>
          <w:sz w:val="24"/>
          <w:szCs w:val="24"/>
        </w:rPr>
        <w:t xml:space="preserve">Table </w:t>
      </w:r>
      <w:r>
        <w:rPr>
          <w:rFonts w:ascii="Century" w:eastAsia="ＭＳ Ｐゴシック" w:hAnsi="Century" w:cs="ＭＳ Ｐゴシック" w:hint="eastAsia"/>
          <w:kern w:val="0"/>
          <w:sz w:val="24"/>
          <w:szCs w:val="24"/>
        </w:rPr>
        <w:t>A.</w:t>
      </w:r>
      <w:r w:rsidR="00C70013">
        <w:rPr>
          <w:rFonts w:ascii="Century" w:eastAsia="ＭＳ Ｐゴシック" w:hAnsi="Century" w:cs="ＭＳ Ｐゴシック" w:hint="eastAsia"/>
          <w:kern w:val="0"/>
          <w:sz w:val="24"/>
          <w:szCs w:val="24"/>
        </w:rPr>
        <w:t xml:space="preserve"> </w:t>
      </w:r>
      <w:r w:rsidR="00C70013" w:rsidRPr="003F28DF">
        <w:rPr>
          <w:rFonts w:hint="eastAsia"/>
          <w:sz w:val="24"/>
          <w:szCs w:val="24"/>
        </w:rPr>
        <w:t>Classification of</w:t>
      </w:r>
      <w:r w:rsidR="00C70013" w:rsidRPr="003F28DF">
        <w:rPr>
          <w:sz w:val="24"/>
          <w:szCs w:val="24"/>
        </w:rPr>
        <w:t xml:space="preserve"> up-regulated genes at 12 hours after compression.</w:t>
      </w:r>
      <w:proofErr w:type="gramEnd"/>
    </w:p>
    <w:tbl>
      <w:tblPr>
        <w:tblW w:w="118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80"/>
        <w:gridCol w:w="2260"/>
      </w:tblGrid>
      <w:tr w:rsidR="005309DF" w:rsidRPr="00663274" w:rsidTr="00D223FE">
        <w:trPr>
          <w:trHeight w:val="645"/>
        </w:trPr>
        <w:tc>
          <w:tcPr>
            <w:tcW w:w="95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Numbers of </w:t>
            </w: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br/>
              <w:t>up-regulated genes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por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8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gulation of transcription, DNA-depend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7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6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dru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8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metabolic proc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8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mmune respon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6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roteoly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flammatory respon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apopt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gative regulation of apopt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0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hypox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lipopolysacchari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0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organic cyclic substa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0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anti-apopt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ag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gative regulation of cell prolife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organic substa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spermatogene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gulation of cell prolife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angiogene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oxidative str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lastRenderedPageBreak/>
              <w:t>response to glucocorticoid stimul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hemotax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6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defense response to bacteri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ossific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cytokine stimul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female pregnanc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0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transcription, DNA-depend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0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ular calcium ion homeosta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utrophil chemotax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wound heal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ytokine-mediated signaling pathw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smooth muscle cell prolife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extracellular matrix organiz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hydrogen peroxi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ethan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6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skeletal system develop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6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uropeptide signaling pathw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response to </w:t>
            </w: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he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mechanical stimul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anti-apopt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nutr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 grow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ular response to extracellular stimul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uron projection develop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MAPKKK casca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acute-phase respon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glucose homeosta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peptidyl-tyrosine phosphoryl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0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lastRenderedPageBreak/>
              <w:t>positive regulation of cell cyc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NF-</w:t>
            </w: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kappaB</w:t>
            </w:r>
            <w:proofErr w:type="spellEnd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 transcription factor activ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response to </w:t>
            </w: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orticosterone</w:t>
            </w:r>
            <w:proofErr w:type="spellEnd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 stimul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issue regene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9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ircadian rhyth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leukocyte chemotax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utrophil apopt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radi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8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ollagen catabolic proc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electron transport cha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epithelial cell prolife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interleukin-6 produ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T cell prolife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progesterone stimul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forming growth factor beta receptor signaling pathw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learn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6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chemokine produ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6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endothelial cell prolife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6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synaptic transmis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6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ytokine produ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defense response to Gram-positive bacteri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endocrine pancreas develop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smooth muscle contra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transl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bacteri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reactive oxygen speci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vitamin 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hythmic proc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vascular endothelial growth factor receptor signaling pathw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lastRenderedPageBreak/>
              <w:t>defense response to Gram-negative bacteri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defense response to protozo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defense response to vir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-6-mediated signaling pathw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lymphocyte chemotax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macrophage chemotax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tyrosine phosphorylation of Stat3 prote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muscle maintena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gative regulation of proteoly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keratinocyte mig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synaptic plastic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T-helper 2 cell differenti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gulation of angiogene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grav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salivary gland morphogene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issue remodel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hemokine-mediated signaling pathw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hemokines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hronological cell ag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gative regulation of hormone secre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leukocyte mig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peptidyl-serine phosphoryl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transcription from RNA polymerase II promoter, mitot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gulation of circadian sleep/wake cycle, slee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sponse to peptidoglyc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detection of bacteri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hepatic immune respon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monocyte chemotax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negative regulation of chemokine biosynthetic proc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lastRenderedPageBreak/>
              <w:t>negative regulation of collagen biosynthetic proc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eptide hormone secre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eptidoglycan catabolic proc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acute inflammatory respon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B cell activ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immunoglobulin secre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ositive regulation of JAK-STAT casca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15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gulation of circadian sleep/wake cycle, non-REM slee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  <w:tr w:rsidR="005309DF" w:rsidRPr="00663274" w:rsidTr="00D223FE">
        <w:trPr>
          <w:trHeight w:val="330"/>
        </w:trPr>
        <w:tc>
          <w:tcPr>
            <w:tcW w:w="9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regulation of vascular endothelial growth factor production</w:t>
            </w:r>
          </w:p>
        </w:tc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</w:tbl>
    <w:p w:rsidR="005309DF" w:rsidRDefault="005309DF" w:rsidP="005309DF">
      <w:pPr>
        <w:widowControl/>
        <w:jc w:val="left"/>
      </w:pPr>
      <w:r>
        <w:br w:type="page"/>
      </w:r>
    </w:p>
    <w:p w:rsidR="005309DF" w:rsidRPr="009F7DCC" w:rsidRDefault="005309DF" w:rsidP="005309DF">
      <w:pPr>
        <w:widowControl/>
        <w:jc w:val="left"/>
        <w:rPr>
          <w:b/>
        </w:rPr>
      </w:pPr>
      <w:proofErr w:type="gramStart"/>
      <w:r>
        <w:rPr>
          <w:rFonts w:ascii="Century" w:eastAsia="ＭＳ Ｐゴシック" w:hAnsi="Century" w:cs="ＭＳ Ｐゴシック"/>
          <w:kern w:val="0"/>
          <w:sz w:val="24"/>
          <w:szCs w:val="24"/>
        </w:rPr>
        <w:lastRenderedPageBreak/>
        <w:t xml:space="preserve">Table </w:t>
      </w:r>
      <w:r>
        <w:rPr>
          <w:rFonts w:ascii="Century" w:eastAsia="ＭＳ Ｐゴシック" w:hAnsi="Century" w:cs="ＭＳ Ｐゴシック" w:hint="eastAsia"/>
          <w:kern w:val="0"/>
          <w:sz w:val="24"/>
          <w:szCs w:val="24"/>
        </w:rPr>
        <w:t>B.</w:t>
      </w:r>
      <w:r w:rsidR="00423EA9" w:rsidRPr="00423EA9">
        <w:rPr>
          <w:rFonts w:ascii="Century" w:eastAsia="ＭＳ Ｐゴシック" w:hAnsi="Century" w:cs="ＭＳ Ｐゴシック"/>
          <w:kern w:val="0"/>
          <w:sz w:val="24"/>
          <w:szCs w:val="24"/>
        </w:rPr>
        <w:t xml:space="preserve"> </w:t>
      </w:r>
      <w:r w:rsidR="00423EA9" w:rsidRPr="008E3EA9">
        <w:rPr>
          <w:rFonts w:ascii="Century" w:eastAsia="ＭＳ Ｐゴシック" w:hAnsi="Century" w:cs="ＭＳ Ｐゴシック"/>
          <w:kern w:val="0"/>
          <w:sz w:val="24"/>
          <w:szCs w:val="24"/>
        </w:rPr>
        <w:t>Classification of up-regulated genes at 1 day after compression.</w:t>
      </w:r>
      <w:proofErr w:type="gramEnd"/>
    </w:p>
    <w:tbl>
      <w:tblPr>
        <w:tblW w:w="84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80"/>
        <w:gridCol w:w="2400"/>
      </w:tblGrid>
      <w:tr w:rsidR="005309DF" w:rsidRPr="00663274" w:rsidTr="00D223FE">
        <w:trPr>
          <w:trHeight w:val="645"/>
        </w:trPr>
        <w:tc>
          <w:tcPr>
            <w:tcW w:w="6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4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Numbers of </w:t>
            </w: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br/>
              <w:t>up-regulated genes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por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37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metabolic proce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26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roteoly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03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 adhes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02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hosphate transpor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9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arbohydrate metabolic proce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7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ossifi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2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visual percep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7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-cell adhes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7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diges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5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extracellular matrix organization and biogene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4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ollagen fibril organiz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artilage condens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6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rotein-chromophore link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roteoglycan metabolic proce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</w:tr>
      <w:tr w:rsidR="005309DF" w:rsidRPr="00663274" w:rsidTr="00D223FE">
        <w:trPr>
          <w:trHeight w:val="330"/>
        </w:trPr>
        <w:tc>
          <w:tcPr>
            <w:tcW w:w="6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bioluminescence</w:t>
            </w:r>
          </w:p>
        </w:tc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</w:tbl>
    <w:p w:rsidR="005309DF" w:rsidRDefault="005309DF" w:rsidP="005309DF">
      <w:pPr>
        <w:widowControl/>
        <w:jc w:val="left"/>
      </w:pPr>
      <w:r>
        <w:br w:type="page"/>
      </w:r>
    </w:p>
    <w:p w:rsidR="005309DF" w:rsidRPr="005309DF" w:rsidRDefault="005309DF" w:rsidP="005309DF">
      <w:pPr>
        <w:widowControl/>
        <w:jc w:val="left"/>
        <w:rPr>
          <w:rFonts w:ascii="Century" w:eastAsia="ＭＳ Ｐゴシック" w:hAnsi="Century" w:cs="ＭＳ Ｐゴシック"/>
          <w:kern w:val="0"/>
          <w:sz w:val="24"/>
          <w:szCs w:val="24"/>
        </w:rPr>
      </w:pPr>
      <w:proofErr w:type="gramStart"/>
      <w:r>
        <w:rPr>
          <w:rFonts w:ascii="Century" w:eastAsia="ＭＳ Ｐゴシック" w:hAnsi="Century" w:cs="ＭＳ Ｐゴシック"/>
          <w:kern w:val="0"/>
          <w:sz w:val="24"/>
          <w:szCs w:val="24"/>
        </w:rPr>
        <w:lastRenderedPageBreak/>
        <w:t xml:space="preserve">Table </w:t>
      </w:r>
      <w:r>
        <w:rPr>
          <w:rFonts w:ascii="Century" w:eastAsia="ＭＳ Ｐゴシック" w:hAnsi="Century" w:cs="ＭＳ Ｐゴシック" w:hint="eastAsia"/>
          <w:kern w:val="0"/>
          <w:sz w:val="24"/>
          <w:szCs w:val="24"/>
        </w:rPr>
        <w:t>C</w:t>
      </w:r>
      <w:r w:rsidR="0098159F">
        <w:rPr>
          <w:rFonts w:ascii="Century" w:eastAsia="ＭＳ Ｐゴシック" w:hAnsi="Century" w:cs="ＭＳ Ｐゴシック" w:hint="eastAsia"/>
          <w:kern w:val="0"/>
          <w:sz w:val="24"/>
          <w:szCs w:val="24"/>
        </w:rPr>
        <w:t xml:space="preserve">. </w:t>
      </w:r>
      <w:r w:rsidR="0098159F" w:rsidRPr="003F28DF">
        <w:rPr>
          <w:rFonts w:hint="eastAsia"/>
          <w:sz w:val="24"/>
          <w:szCs w:val="24"/>
        </w:rPr>
        <w:t>Classification of</w:t>
      </w:r>
      <w:r w:rsidR="0098159F" w:rsidRPr="003F28DF">
        <w:rPr>
          <w:sz w:val="24"/>
          <w:szCs w:val="24"/>
        </w:rPr>
        <w:t xml:space="preserve"> up-regulated genes at 3 days after compression.</w:t>
      </w:r>
      <w:proofErr w:type="gramEnd"/>
    </w:p>
    <w:tbl>
      <w:tblPr>
        <w:tblW w:w="89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0"/>
        <w:gridCol w:w="2260"/>
      </w:tblGrid>
      <w:tr w:rsidR="005309DF" w:rsidRPr="00663274" w:rsidTr="00D223FE">
        <w:trPr>
          <w:trHeight w:val="645"/>
        </w:trPr>
        <w:tc>
          <w:tcPr>
            <w:tcW w:w="66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Numbers of </w:t>
            </w: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br/>
              <w:t>up-regulated genes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por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55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roteoly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48</w:t>
            </w:r>
          </w:p>
        </w:tc>
      </w:tr>
      <w:tr w:rsidR="005309DF" w:rsidRPr="00663274" w:rsidTr="005309DF">
        <w:trPr>
          <w:trHeight w:val="74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 adhe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9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small </w:t>
            </w: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GTPase</w:t>
            </w:r>
            <w:proofErr w:type="spellEnd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 mediated signal transdu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spermatogene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9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8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7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ytoly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 divi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ell-matrix adhe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induction of apoptosis by </w:t>
            </w: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granzym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mei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</w:tr>
      <w:tr w:rsidR="005309DF" w:rsidRPr="00663274" w:rsidTr="00D223FE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synaptonemal</w:t>
            </w:r>
            <w:proofErr w:type="spellEnd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 complex assembl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</w:tr>
      <w:tr w:rsidR="005309DF" w:rsidRPr="00663274" w:rsidTr="00D223FE">
        <w:trPr>
          <w:trHeight w:val="330"/>
        </w:trPr>
        <w:tc>
          <w:tcPr>
            <w:tcW w:w="66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309DF" w:rsidRPr="00663274" w:rsidRDefault="005309DF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meiotic recombination</w:t>
            </w:r>
          </w:p>
        </w:tc>
        <w:tc>
          <w:tcPr>
            <w:tcW w:w="22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09DF" w:rsidRPr="00663274" w:rsidRDefault="005309DF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</w:tr>
    </w:tbl>
    <w:p w:rsidR="00097320" w:rsidRPr="005309DF" w:rsidRDefault="00097320">
      <w:bookmarkStart w:id="0" w:name="_GoBack"/>
      <w:bookmarkEnd w:id="0"/>
    </w:p>
    <w:sectPr w:rsidR="00097320" w:rsidRPr="005309DF" w:rsidSect="005309D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9DF"/>
    <w:rsid w:val="00097320"/>
    <w:rsid w:val="00423EA9"/>
    <w:rsid w:val="005309DF"/>
    <w:rsid w:val="0098159F"/>
    <w:rsid w:val="00C7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00</Words>
  <Characters>4562</Characters>
  <Application>Microsoft Office Word</Application>
  <DocSecurity>0</DocSecurity>
  <Lines>38</Lines>
  <Paragraphs>10</Paragraphs>
  <ScaleCrop>false</ScaleCrop>
  <Company/>
  <LinksUpToDate>false</LinksUpToDate>
  <CharactersWithSpaces>5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se</dc:creator>
  <cp:lastModifiedBy>kurose</cp:lastModifiedBy>
  <cp:revision>4</cp:revision>
  <dcterms:created xsi:type="dcterms:W3CDTF">2015-06-24T07:25:00Z</dcterms:created>
  <dcterms:modified xsi:type="dcterms:W3CDTF">2015-06-24T12:34:00Z</dcterms:modified>
</cp:coreProperties>
</file>